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</w:t>
      </w:r>
    </w:p>
    <w:tbl>
      <w:tblPr>
        <w:tblW w:w="582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3542"/>
      </w:tblGrid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/dS (as compared to ortholog in MSHR1332)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025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036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29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037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122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9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302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41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304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4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307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01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325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61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337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348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77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383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7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496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0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499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24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631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71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632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19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633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0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868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8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870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09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871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44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0890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77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158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27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305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9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318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8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320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3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323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62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485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2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804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0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41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43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84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44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42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45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46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8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47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47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51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9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53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22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55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6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56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19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57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39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58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59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27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65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15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67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1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86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14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95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6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1998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325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000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2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012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028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01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068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51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074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31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621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75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623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07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810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97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812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05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814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11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815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2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TW20_28160</w:t>
            </w:r>
          </w:p>
        </w:tc>
        <w:tc>
          <w:tcPr>
            <w:tcW w:w="3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3:26:00Z</dcterms:created>
  <dc:creator>bssef</dc:creator>
  <dc:description/>
  <cp:keywords/>
  <dc:language>en-US</dc:language>
  <cp:lastModifiedBy>bssef</cp:lastModifiedBy>
  <dcterms:modified xsi:type="dcterms:W3CDTF">2011-06-06T13:26:00Z</dcterms:modified>
  <cp:revision>2</cp:revision>
  <dc:subject/>
  <dc:title>Gene</dc:title>
</cp:coreProperties>
</file>